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B4F" w:rsidRDefault="00566B4F">
      <w:proofErr w:type="gramStart"/>
      <w:r w:rsidRPr="001840BE">
        <w:rPr>
          <w:b/>
        </w:rPr>
        <w:t>Supplementa</w:t>
      </w:r>
      <w:r w:rsidR="00772CDC">
        <w:rPr>
          <w:b/>
        </w:rPr>
        <w:t>l</w:t>
      </w:r>
      <w:bookmarkStart w:id="0" w:name="_GoBack"/>
      <w:bookmarkEnd w:id="0"/>
      <w:r w:rsidRPr="001840BE">
        <w:rPr>
          <w:b/>
        </w:rPr>
        <w:t xml:space="preserve"> Table </w:t>
      </w:r>
      <w:r w:rsidR="001840BE">
        <w:rPr>
          <w:b/>
        </w:rPr>
        <w:t>S</w:t>
      </w:r>
      <w:r w:rsidR="003029F1" w:rsidRPr="001840BE">
        <w:rPr>
          <w:b/>
        </w:rPr>
        <w:t>2</w:t>
      </w:r>
      <w:r>
        <w:t xml:space="preserve"> - Differential gene expression of diabetic mice</w:t>
      </w:r>
      <w:r w:rsidR="003029F1">
        <w:t xml:space="preserve"> hepatocytes</w:t>
      </w:r>
      <w:r>
        <w:t>.</w:t>
      </w:r>
      <w:proofErr w:type="gramEnd"/>
    </w:p>
    <w:p w:rsidR="004A5464" w:rsidRDefault="004A5464" w:rsidP="00566B4F">
      <w:pPr>
        <w:rPr>
          <w:rFonts w:ascii="Calibri" w:eastAsia="Times New Roman" w:hAnsi="Calibri" w:cs="Times New Roman"/>
          <w:color w:val="000000"/>
        </w:rPr>
        <w:sectPr w:rsidR="004A5464" w:rsidSect="007121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32"/>
        <w:gridCol w:w="1188"/>
        <w:gridCol w:w="32"/>
        <w:gridCol w:w="1190"/>
        <w:gridCol w:w="1073"/>
        <w:gridCol w:w="7"/>
        <w:gridCol w:w="8"/>
        <w:gridCol w:w="7"/>
        <w:gridCol w:w="23"/>
        <w:gridCol w:w="7"/>
        <w:gridCol w:w="141"/>
        <w:gridCol w:w="65"/>
        <w:gridCol w:w="23"/>
        <w:gridCol w:w="7"/>
      </w:tblGrid>
      <w:tr w:rsidR="003E168B" w:rsidRPr="00712117" w:rsidTr="001840BE">
        <w:trPr>
          <w:gridAfter w:val="1"/>
          <w:wAfter w:w="7" w:type="dxa"/>
          <w:trHeight w:val="300"/>
          <w:jc w:val="center"/>
        </w:trPr>
        <w:tc>
          <w:tcPr>
            <w:tcW w:w="4770" w:type="dxa"/>
            <w:gridSpan w:val="10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E168B" w:rsidRPr="00712117" w:rsidRDefault="003E168B" w:rsidP="001F05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Upregulated</w:t>
            </w:r>
            <w:proofErr w:type="spellEnd"/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 xml:space="preserve"> genes</w:t>
            </w:r>
          </w:p>
        </w:tc>
        <w:tc>
          <w:tcPr>
            <w:tcW w:w="236" w:type="dxa"/>
            <w:gridSpan w:val="4"/>
          </w:tcPr>
          <w:p w:rsidR="003E168B" w:rsidRPr="00712117" w:rsidRDefault="003E168B" w:rsidP="003E16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3E168B" w:rsidRPr="00712117" w:rsidTr="001840BE">
        <w:trPr>
          <w:gridAfter w:val="1"/>
          <w:wAfter w:w="7" w:type="dxa"/>
          <w:trHeight w:val="300"/>
          <w:jc w:val="center"/>
        </w:trPr>
        <w:tc>
          <w:tcPr>
            <w:tcW w:w="121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>Gene</w:t>
            </w:r>
          </w:p>
        </w:tc>
        <w:tc>
          <w:tcPr>
            <w:tcW w:w="1220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>Entrez</w:t>
            </w:r>
            <w:proofErr w:type="spellEnd"/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 xml:space="preserve"> ID</w:t>
            </w:r>
          </w:p>
        </w:tc>
        <w:tc>
          <w:tcPr>
            <w:tcW w:w="1222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>Fold Change</w:t>
            </w:r>
          </w:p>
        </w:tc>
        <w:tc>
          <w:tcPr>
            <w:tcW w:w="1118" w:type="dxa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236" w:type="dxa"/>
            <w:gridSpan w:val="4"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3E168B" w:rsidRPr="00566B4F" w:rsidTr="001840BE">
        <w:trPr>
          <w:gridAfter w:val="1"/>
          <w:wAfter w:w="7" w:type="dxa"/>
          <w:trHeight w:val="300"/>
          <w:jc w:val="center"/>
        </w:trPr>
        <w:tc>
          <w:tcPr>
            <w:tcW w:w="4770" w:type="dxa"/>
            <w:gridSpan w:val="10"/>
            <w:tcBorders>
              <w:top w:val="single" w:sz="18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Transcription Regulation and Chromatin organization</w:t>
            </w:r>
          </w:p>
        </w:tc>
        <w:tc>
          <w:tcPr>
            <w:tcW w:w="236" w:type="dxa"/>
            <w:gridSpan w:val="4"/>
          </w:tcPr>
          <w:p w:rsidR="003E168B" w:rsidRDefault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Bach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13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5,112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91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Ezh2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56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151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95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Hist2h4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9155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045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20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Mbtd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537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320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80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Ncoa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977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398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7,29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Nr1d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7166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5,776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73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Per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626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964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54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Ppargc1a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017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487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44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rp1b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462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132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41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1"/>
          <w:wAfter w:w="7" w:type="dxa"/>
          <w:trHeight w:val="300"/>
          <w:jc w:val="center"/>
        </w:trPr>
        <w:tc>
          <w:tcPr>
            <w:tcW w:w="4770" w:type="dxa"/>
            <w:gridSpan w:val="10"/>
            <w:tcBorders>
              <w:top w:val="single" w:sz="4" w:space="0" w:color="auto"/>
            </w:tcBorders>
            <w:noWrap/>
            <w:hideMark/>
          </w:tcPr>
          <w:p w:rsidR="003E168B" w:rsidRPr="00712117" w:rsidRDefault="003E168B" w:rsidP="001F052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Metabolic process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Acmsd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6645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626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84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Agxt2l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78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846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9,10E-05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Alas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760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134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73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Asl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900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391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21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Bhmt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16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146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38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Dusp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52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732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08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Entpd7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685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033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62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Fbxo2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1670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385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19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Fem1a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54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348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60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Il12rb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61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635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78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Plk3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95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522</w:t>
            </w:r>
          </w:p>
        </w:tc>
        <w:tc>
          <w:tcPr>
            <w:tcW w:w="1125" w:type="dxa"/>
            <w:gridSpan w:val="6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71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4777" w:type="dxa"/>
            <w:gridSpan w:val="11"/>
            <w:tcBorders>
              <w:top w:val="single" w:sz="4" w:space="0" w:color="auto"/>
            </w:tcBorders>
            <w:noWrap/>
            <w:hideMark/>
          </w:tcPr>
          <w:p w:rsidR="003E168B" w:rsidRPr="00712117" w:rsidRDefault="003E168B" w:rsidP="001F052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Stress Response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Angptl4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875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520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43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Errfi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155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232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22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Fancc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88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106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25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Gadd45g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882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286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7,63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Lig4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9583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038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56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1"/>
          <w:wAfter w:w="7" w:type="dxa"/>
          <w:trHeight w:val="300"/>
          <w:jc w:val="center"/>
        </w:trPr>
        <w:tc>
          <w:tcPr>
            <w:tcW w:w="4770" w:type="dxa"/>
            <w:gridSpan w:val="10"/>
            <w:tcBorders>
              <w:top w:val="single" w:sz="4" w:space="0" w:color="auto"/>
            </w:tcBorders>
            <w:noWrap/>
            <w:hideMark/>
          </w:tcPr>
          <w:p w:rsidR="003E168B" w:rsidRPr="00712117" w:rsidRDefault="003E168B" w:rsidP="001F052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 xml:space="preserve">Cell </w:t>
            </w:r>
            <w:proofErr w:type="spellStart"/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diferentiation</w:t>
            </w:r>
            <w:proofErr w:type="spellEnd"/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Klf10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847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052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33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Klf9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601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166</w:t>
            </w:r>
          </w:p>
        </w:tc>
        <w:tc>
          <w:tcPr>
            <w:tcW w:w="1125" w:type="dxa"/>
            <w:gridSpan w:val="6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78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4777" w:type="dxa"/>
            <w:gridSpan w:val="11"/>
            <w:tcBorders>
              <w:top w:val="single" w:sz="4" w:space="0" w:color="auto"/>
            </w:tcBorders>
            <w:noWrap/>
            <w:hideMark/>
          </w:tcPr>
          <w:p w:rsidR="003E168B" w:rsidRPr="00712117" w:rsidRDefault="003E168B" w:rsidP="001F052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Lipid metabolism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Gde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209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436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62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Mogat2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3549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171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64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Npc1l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7636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057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37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Osbpl3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720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610</w:t>
            </w:r>
          </w:p>
        </w:tc>
        <w:tc>
          <w:tcPr>
            <w:tcW w:w="1125" w:type="dxa"/>
            <w:gridSpan w:val="6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43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494E74" w:rsidRPr="00566B4F" w:rsidRDefault="00494E74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Scarb1</w:t>
            </w:r>
          </w:p>
        </w:tc>
        <w:tc>
          <w:tcPr>
            <w:tcW w:w="1220" w:type="dxa"/>
            <w:gridSpan w:val="2"/>
          </w:tcPr>
          <w:p w:rsidR="00494E74" w:rsidRPr="00566B4F" w:rsidRDefault="00E27719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78</w:t>
            </w:r>
          </w:p>
        </w:tc>
        <w:tc>
          <w:tcPr>
            <w:tcW w:w="1222" w:type="dxa"/>
            <w:gridSpan w:val="2"/>
            <w:noWrap/>
            <w:hideMark/>
          </w:tcPr>
          <w:p w:rsidR="00494E74" w:rsidRPr="00566B4F" w:rsidRDefault="00494E74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016</w:t>
            </w:r>
          </w:p>
        </w:tc>
        <w:tc>
          <w:tcPr>
            <w:tcW w:w="1266" w:type="dxa"/>
            <w:gridSpan w:val="7"/>
            <w:noWrap/>
            <w:hideMark/>
          </w:tcPr>
          <w:p w:rsidR="00494E74" w:rsidRPr="00566B4F" w:rsidRDefault="00494E74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31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4918" w:type="dxa"/>
            <w:gridSpan w:val="12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6A106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Transport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Rapgef4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508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580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26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Scn7a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72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894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80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Slc17a6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919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5,120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87E-04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Slc28a1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4203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571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6,40E-03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Slc37a1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4674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963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86E-03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Slc37a4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385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006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96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Slc7a2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88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108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40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Tob1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057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253</w:t>
            </w:r>
          </w:p>
        </w:tc>
        <w:tc>
          <w:tcPr>
            <w:tcW w:w="126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79E-03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4918" w:type="dxa"/>
            <w:gridSpan w:val="12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1F052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Cell adhesion and motion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Cdh2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58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146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98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Egfr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49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220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55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Epn1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54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781</w:t>
            </w:r>
          </w:p>
        </w:tc>
        <w:tc>
          <w:tcPr>
            <w:tcW w:w="126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49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4918" w:type="dxa"/>
            <w:gridSpan w:val="12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1F052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Oxidation reduction/ respiration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Cyp17a1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74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492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73E-03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Cyp2b10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0605D3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88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583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84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Fh1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94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164</w:t>
            </w:r>
          </w:p>
        </w:tc>
        <w:tc>
          <w:tcPr>
            <w:tcW w:w="126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38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4918" w:type="dxa"/>
            <w:gridSpan w:val="12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1F052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Signaling transduction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Fgf13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68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518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02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Hoxd11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0605D3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31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5,045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28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Irs2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4783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144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57E-03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Irs3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69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180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69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Nr1d2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5289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380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73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Olfr411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8704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012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6,96E-03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Olfr552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9106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103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48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Osmr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414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187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26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Rsf1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3532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400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51E-02</w:t>
            </w:r>
          </w:p>
        </w:tc>
      </w:tr>
      <w:tr w:rsidR="000605D3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0605D3" w:rsidRPr="00566B4F" w:rsidRDefault="000605D3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Shpk</w:t>
            </w:r>
            <w:proofErr w:type="spellEnd"/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</w:tcPr>
          <w:p w:rsidR="000605D3" w:rsidRPr="00566B4F" w:rsidRDefault="000605D3" w:rsidP="000605D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637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605D3" w:rsidRPr="00566B4F" w:rsidRDefault="000605D3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112</w:t>
            </w:r>
          </w:p>
        </w:tc>
        <w:tc>
          <w:tcPr>
            <w:tcW w:w="126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0605D3" w:rsidRPr="00566B4F" w:rsidRDefault="000605D3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54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4918" w:type="dxa"/>
            <w:gridSpan w:val="12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1F052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Carbohydrate Metabolism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G6pc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377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295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6,15E-03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G6pc2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378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103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85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Gfpt1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27719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83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747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54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Lyg1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541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600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6,16E-03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Pck1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534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0,200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35E-03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Sds</w:t>
            </w:r>
            <w:proofErr w:type="spellEnd"/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66B4F" w:rsidRPr="00566B4F" w:rsidRDefault="00E70C70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1691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917</w:t>
            </w:r>
          </w:p>
        </w:tc>
        <w:tc>
          <w:tcPr>
            <w:tcW w:w="126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39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4918" w:type="dxa"/>
            <w:gridSpan w:val="12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1F052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Immune response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Cxcl11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066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6,283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56E-05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Il1rl2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143DA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527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603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61E-02</w:t>
            </w:r>
          </w:p>
        </w:tc>
      </w:tr>
      <w:tr w:rsidR="00566B4F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Il6ra</w:t>
            </w:r>
          </w:p>
        </w:tc>
        <w:tc>
          <w:tcPr>
            <w:tcW w:w="1220" w:type="dxa"/>
            <w:gridSpan w:val="2"/>
            <w:noWrap/>
            <w:hideMark/>
          </w:tcPr>
          <w:p w:rsidR="00566B4F" w:rsidRPr="00566B4F" w:rsidRDefault="00E70C70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94</w:t>
            </w:r>
          </w:p>
        </w:tc>
        <w:tc>
          <w:tcPr>
            <w:tcW w:w="1222" w:type="dxa"/>
            <w:gridSpan w:val="2"/>
            <w:noWrap/>
            <w:hideMark/>
          </w:tcPr>
          <w:p w:rsidR="00566B4F" w:rsidRPr="00566B4F" w:rsidRDefault="00566B4F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007</w:t>
            </w:r>
          </w:p>
        </w:tc>
        <w:tc>
          <w:tcPr>
            <w:tcW w:w="1266" w:type="dxa"/>
            <w:gridSpan w:val="7"/>
            <w:noWrap/>
            <w:hideMark/>
          </w:tcPr>
          <w:p w:rsidR="00566B4F" w:rsidRPr="00566B4F" w:rsidRDefault="00566B4F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06E-02</w:t>
            </w: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Saa3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10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215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22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Tlr1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9081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370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95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Ung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256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483</w:t>
            </w:r>
          </w:p>
        </w:tc>
        <w:tc>
          <w:tcPr>
            <w:tcW w:w="1095" w:type="dxa"/>
            <w:gridSpan w:val="4"/>
            <w:tcBorders>
              <w:bottom w:val="single" w:sz="4" w:space="0" w:color="auto"/>
            </w:tcBorders>
            <w:noWrap/>
            <w:hideMark/>
          </w:tcPr>
          <w:p w:rsidR="003E168B" w:rsidRPr="00566B4F" w:rsidRDefault="003E168B" w:rsidP="0056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80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4747" w:type="dxa"/>
            <w:gridSpan w:val="9"/>
            <w:tcBorders>
              <w:top w:val="single" w:sz="4" w:space="0" w:color="auto"/>
            </w:tcBorders>
            <w:noWrap/>
            <w:hideMark/>
          </w:tcPr>
          <w:p w:rsidR="003E168B" w:rsidRPr="00712117" w:rsidRDefault="003E168B" w:rsidP="001F052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Miscelaneous</w:t>
            </w:r>
            <w:proofErr w:type="spellEnd"/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Ccrn4l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57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121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71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Cep110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920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346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25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Coq10b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876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504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28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Dck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78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531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06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Eif4ebp3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128771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9,316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58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Gas5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55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389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9,50E-03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Gzmk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945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905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31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566B4F" w:rsidTr="001840BE">
        <w:trPr>
          <w:gridAfter w:val="2"/>
          <w:wAfter w:w="30" w:type="dxa"/>
          <w:trHeight w:val="300"/>
          <w:jc w:val="center"/>
        </w:trPr>
        <w:tc>
          <w:tcPr>
            <w:tcW w:w="1210" w:type="dxa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Igsf5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058</w:t>
            </w:r>
          </w:p>
        </w:tc>
        <w:tc>
          <w:tcPr>
            <w:tcW w:w="1222" w:type="dxa"/>
            <w:gridSpan w:val="2"/>
            <w:noWrap/>
            <w:hideMark/>
          </w:tcPr>
          <w:p w:rsidR="003E168B" w:rsidRPr="00566B4F" w:rsidRDefault="003E168B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363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566B4F" w:rsidRDefault="003E168B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25E-02</w:t>
            </w:r>
          </w:p>
        </w:tc>
        <w:tc>
          <w:tcPr>
            <w:tcW w:w="236" w:type="dxa"/>
            <w:gridSpan w:val="4"/>
          </w:tcPr>
          <w:p w:rsidR="003E168B" w:rsidRPr="00566B4F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Luzp2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566B4F" w:rsidRDefault="008B5963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3271</w:t>
            </w:r>
          </w:p>
        </w:tc>
        <w:tc>
          <w:tcPr>
            <w:tcW w:w="1222" w:type="dxa"/>
            <w:gridSpan w:val="2"/>
            <w:noWrap/>
            <w:hideMark/>
          </w:tcPr>
          <w:p w:rsidR="00494E74" w:rsidRPr="00566B4F" w:rsidRDefault="00494E74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393</w:t>
            </w:r>
          </w:p>
        </w:tc>
        <w:tc>
          <w:tcPr>
            <w:tcW w:w="1266" w:type="dxa"/>
            <w:gridSpan w:val="7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57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Mex3c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566B4F" w:rsidRDefault="008B5963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0396</w:t>
            </w:r>
          </w:p>
        </w:tc>
        <w:tc>
          <w:tcPr>
            <w:tcW w:w="1222" w:type="dxa"/>
            <w:gridSpan w:val="2"/>
            <w:noWrap/>
            <w:hideMark/>
          </w:tcPr>
          <w:p w:rsidR="00494E74" w:rsidRPr="00566B4F" w:rsidRDefault="00494E74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504</w:t>
            </w:r>
          </w:p>
        </w:tc>
        <w:tc>
          <w:tcPr>
            <w:tcW w:w="1266" w:type="dxa"/>
            <w:gridSpan w:val="7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7,80E-03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6B4F">
              <w:rPr>
                <w:rFonts w:ascii="Calibri" w:eastAsia="Times New Roman" w:hAnsi="Calibri" w:cs="Times New Roman"/>
                <w:color w:val="000000"/>
              </w:rPr>
              <w:t>Nnmt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566B4F" w:rsidRDefault="000605D3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113</w:t>
            </w:r>
          </w:p>
        </w:tc>
        <w:tc>
          <w:tcPr>
            <w:tcW w:w="1222" w:type="dxa"/>
            <w:gridSpan w:val="2"/>
            <w:noWrap/>
            <w:hideMark/>
          </w:tcPr>
          <w:p w:rsidR="00494E74" w:rsidRPr="00566B4F" w:rsidRDefault="00494E74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9,727</w:t>
            </w:r>
          </w:p>
        </w:tc>
        <w:tc>
          <w:tcPr>
            <w:tcW w:w="1266" w:type="dxa"/>
            <w:gridSpan w:val="7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52E-03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Pim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566B4F" w:rsidRDefault="000605D3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3775</w:t>
            </w:r>
          </w:p>
        </w:tc>
        <w:tc>
          <w:tcPr>
            <w:tcW w:w="1222" w:type="dxa"/>
            <w:gridSpan w:val="2"/>
            <w:noWrap/>
            <w:hideMark/>
          </w:tcPr>
          <w:p w:rsidR="00494E74" w:rsidRPr="00566B4F" w:rsidRDefault="00494E74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118</w:t>
            </w:r>
          </w:p>
        </w:tc>
        <w:tc>
          <w:tcPr>
            <w:tcW w:w="1266" w:type="dxa"/>
            <w:gridSpan w:val="7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37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Pptc7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566B4F" w:rsidRDefault="008B5963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0717</w:t>
            </w:r>
          </w:p>
        </w:tc>
        <w:tc>
          <w:tcPr>
            <w:tcW w:w="1222" w:type="dxa"/>
            <w:gridSpan w:val="2"/>
            <w:noWrap/>
            <w:hideMark/>
          </w:tcPr>
          <w:p w:rsidR="00494E74" w:rsidRPr="00566B4F" w:rsidRDefault="00494E74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336</w:t>
            </w:r>
          </w:p>
        </w:tc>
        <w:tc>
          <w:tcPr>
            <w:tcW w:w="1266" w:type="dxa"/>
            <w:gridSpan w:val="7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83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Ren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566B4F" w:rsidRDefault="000605D3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44656</w:t>
            </w:r>
          </w:p>
        </w:tc>
        <w:tc>
          <w:tcPr>
            <w:tcW w:w="1222" w:type="dxa"/>
            <w:gridSpan w:val="2"/>
            <w:noWrap/>
            <w:hideMark/>
          </w:tcPr>
          <w:p w:rsidR="00494E74" w:rsidRPr="00566B4F" w:rsidRDefault="00494E74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623</w:t>
            </w:r>
          </w:p>
        </w:tc>
        <w:tc>
          <w:tcPr>
            <w:tcW w:w="1266" w:type="dxa"/>
            <w:gridSpan w:val="7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09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Rnf149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566B4F" w:rsidRDefault="000605D3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702</w:t>
            </w:r>
          </w:p>
        </w:tc>
        <w:tc>
          <w:tcPr>
            <w:tcW w:w="1222" w:type="dxa"/>
            <w:gridSpan w:val="2"/>
            <w:noWrap/>
            <w:hideMark/>
          </w:tcPr>
          <w:p w:rsidR="00494E74" w:rsidRPr="00566B4F" w:rsidRDefault="00494E74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343</w:t>
            </w:r>
          </w:p>
        </w:tc>
        <w:tc>
          <w:tcPr>
            <w:tcW w:w="1266" w:type="dxa"/>
            <w:gridSpan w:val="7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23E-03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Rpusd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566B4F" w:rsidRDefault="008B5963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707</w:t>
            </w:r>
          </w:p>
        </w:tc>
        <w:tc>
          <w:tcPr>
            <w:tcW w:w="1222" w:type="dxa"/>
            <w:gridSpan w:val="2"/>
            <w:noWrap/>
            <w:hideMark/>
          </w:tcPr>
          <w:p w:rsidR="00494E74" w:rsidRPr="00566B4F" w:rsidRDefault="00494E74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905</w:t>
            </w:r>
          </w:p>
        </w:tc>
        <w:tc>
          <w:tcPr>
            <w:tcW w:w="1266" w:type="dxa"/>
            <w:gridSpan w:val="7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10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Sh3d19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566B4F" w:rsidRDefault="008B5963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059</w:t>
            </w:r>
          </w:p>
        </w:tc>
        <w:tc>
          <w:tcPr>
            <w:tcW w:w="1222" w:type="dxa"/>
            <w:gridSpan w:val="2"/>
            <w:noWrap/>
            <w:hideMark/>
          </w:tcPr>
          <w:p w:rsidR="00494E74" w:rsidRPr="00566B4F" w:rsidRDefault="00494E74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2,612</w:t>
            </w:r>
          </w:p>
        </w:tc>
        <w:tc>
          <w:tcPr>
            <w:tcW w:w="1266" w:type="dxa"/>
            <w:gridSpan w:val="7"/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1,91E-02</w:t>
            </w:r>
          </w:p>
        </w:tc>
      </w:tr>
      <w:tr w:rsidR="00494E74" w:rsidRPr="00566B4F" w:rsidTr="001840BE">
        <w:trPr>
          <w:gridAfter w:val="3"/>
          <w:wAfter w:w="95" w:type="dxa"/>
          <w:trHeight w:val="300"/>
          <w:jc w:val="center"/>
        </w:trPr>
        <w:tc>
          <w:tcPr>
            <w:tcW w:w="1210" w:type="dxa"/>
            <w:tcBorders>
              <w:bottom w:val="single" w:sz="18" w:space="0" w:color="auto"/>
            </w:tcBorders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Susd4</w:t>
            </w:r>
          </w:p>
        </w:tc>
        <w:tc>
          <w:tcPr>
            <w:tcW w:w="1220" w:type="dxa"/>
            <w:gridSpan w:val="2"/>
            <w:tcBorders>
              <w:bottom w:val="single" w:sz="18" w:space="0" w:color="auto"/>
            </w:tcBorders>
            <w:noWrap/>
            <w:hideMark/>
          </w:tcPr>
          <w:p w:rsidR="00494E74" w:rsidRPr="00566B4F" w:rsidRDefault="000605D3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935</w:t>
            </w:r>
          </w:p>
        </w:tc>
        <w:tc>
          <w:tcPr>
            <w:tcW w:w="1222" w:type="dxa"/>
            <w:gridSpan w:val="2"/>
            <w:tcBorders>
              <w:bottom w:val="single" w:sz="18" w:space="0" w:color="auto"/>
            </w:tcBorders>
            <w:noWrap/>
            <w:hideMark/>
          </w:tcPr>
          <w:p w:rsidR="00494E74" w:rsidRPr="00566B4F" w:rsidRDefault="00494E74" w:rsidP="00143DA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3,659</w:t>
            </w:r>
          </w:p>
        </w:tc>
        <w:tc>
          <w:tcPr>
            <w:tcW w:w="1266" w:type="dxa"/>
            <w:gridSpan w:val="7"/>
            <w:tcBorders>
              <w:bottom w:val="single" w:sz="18" w:space="0" w:color="auto"/>
            </w:tcBorders>
            <w:noWrap/>
            <w:hideMark/>
          </w:tcPr>
          <w:p w:rsidR="00494E74" w:rsidRPr="00566B4F" w:rsidRDefault="00494E74" w:rsidP="00143DAB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B4F">
              <w:rPr>
                <w:rFonts w:ascii="Calibri" w:eastAsia="Times New Roman" w:hAnsi="Calibri" w:cs="Times New Roman"/>
                <w:color w:val="000000"/>
              </w:rPr>
              <w:t>4,45E-03</w:t>
            </w: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4740" w:type="dxa"/>
            <w:gridSpan w:val="8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>Downregulated</w:t>
            </w:r>
            <w:proofErr w:type="spellEnd"/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 xml:space="preserve"> genes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>Gene</w:t>
            </w:r>
          </w:p>
        </w:tc>
        <w:tc>
          <w:tcPr>
            <w:tcW w:w="1220" w:type="dxa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>Entrez</w:t>
            </w:r>
            <w:proofErr w:type="spellEnd"/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 xml:space="preserve"> ID</w:t>
            </w:r>
          </w:p>
        </w:tc>
        <w:tc>
          <w:tcPr>
            <w:tcW w:w="119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>Fold Change</w:t>
            </w:r>
          </w:p>
        </w:tc>
        <w:tc>
          <w:tcPr>
            <w:tcW w:w="1088" w:type="dxa"/>
            <w:gridSpan w:val="3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4740" w:type="dxa"/>
            <w:gridSpan w:val="8"/>
            <w:tcBorders>
              <w:top w:val="single" w:sz="4" w:space="0" w:color="auto"/>
            </w:tcBorders>
            <w:noWrap/>
            <w:hideMark/>
          </w:tcPr>
          <w:p w:rsidR="003E168B" w:rsidRPr="00712117" w:rsidRDefault="003E168B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Integral to membrane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Adam28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22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90</w:t>
            </w:r>
          </w:p>
        </w:tc>
        <w:tc>
          <w:tcPr>
            <w:tcW w:w="1088" w:type="dxa"/>
            <w:gridSpan w:val="3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33E-02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Armcx3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703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44</w:t>
            </w:r>
          </w:p>
        </w:tc>
        <w:tc>
          <w:tcPr>
            <w:tcW w:w="1088" w:type="dxa"/>
            <w:gridSpan w:val="3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56E-02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B3galt5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961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039</w:t>
            </w:r>
          </w:p>
        </w:tc>
        <w:tc>
          <w:tcPr>
            <w:tcW w:w="1088" w:type="dxa"/>
            <w:gridSpan w:val="3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44E-02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Bst2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550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942</w:t>
            </w:r>
          </w:p>
        </w:tc>
        <w:tc>
          <w:tcPr>
            <w:tcW w:w="1088" w:type="dxa"/>
            <w:gridSpan w:val="3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01E-02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d2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81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196</w:t>
            </w:r>
          </w:p>
        </w:tc>
        <w:tc>
          <w:tcPr>
            <w:tcW w:w="1088" w:type="dxa"/>
            <w:gridSpan w:val="3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49E-02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ldn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37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98</w:t>
            </w:r>
          </w:p>
        </w:tc>
        <w:tc>
          <w:tcPr>
            <w:tcW w:w="1088" w:type="dxa"/>
            <w:gridSpan w:val="3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05E-02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Gja5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613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74</w:t>
            </w:r>
          </w:p>
        </w:tc>
        <w:tc>
          <w:tcPr>
            <w:tcW w:w="1088" w:type="dxa"/>
            <w:gridSpan w:val="3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21E-02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Klrd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643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902</w:t>
            </w:r>
          </w:p>
        </w:tc>
        <w:tc>
          <w:tcPr>
            <w:tcW w:w="1088" w:type="dxa"/>
            <w:gridSpan w:val="3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19E-03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Mme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380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815</w:t>
            </w:r>
          </w:p>
        </w:tc>
        <w:tc>
          <w:tcPr>
            <w:tcW w:w="1088" w:type="dxa"/>
            <w:gridSpan w:val="3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60E-02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Mrgpre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4238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5,023</w:t>
            </w:r>
          </w:p>
        </w:tc>
        <w:tc>
          <w:tcPr>
            <w:tcW w:w="1088" w:type="dxa"/>
            <w:gridSpan w:val="3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51E-03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Pdzk1ip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182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6,599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16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Pvrl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235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391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7,25E-03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Reep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250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5,608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15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cfd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983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31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53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iglec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612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481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34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lc41a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396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6,154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24E-03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lc44a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434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87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99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lc7a8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934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116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93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ucnr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112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5,961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57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Tmem144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65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573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63E-04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4740" w:type="dxa"/>
            <w:gridSpan w:val="8"/>
            <w:tcBorders>
              <w:top w:val="single" w:sz="4" w:space="0" w:color="auto"/>
            </w:tcBorders>
            <w:noWrap/>
            <w:hideMark/>
          </w:tcPr>
          <w:p w:rsidR="003E168B" w:rsidRPr="00712117" w:rsidRDefault="003E168B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Phosphate metabolic process</w:t>
            </w:r>
          </w:p>
        </w:tc>
        <w:tc>
          <w:tcPr>
            <w:tcW w:w="272" w:type="dxa"/>
            <w:gridSpan w:val="7"/>
          </w:tcPr>
          <w:p w:rsidR="003E168B" w:rsidRPr="00494E74" w:rsidRDefault="003E168B" w:rsidP="003E1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Eef2k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31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9,352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23E-03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Lrrk2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725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511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12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Nek6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126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117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69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Pbk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F33D3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033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850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54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Rapgef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E27719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23864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343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6,25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5012" w:type="dxa"/>
            <w:gridSpan w:val="15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Regulation of transcription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Atf6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8B596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6641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331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8,60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srp2bp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8714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15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36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Dlgap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4997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44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88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Ebf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1940B7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91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901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23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Eid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521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693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13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Eif2c4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850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23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03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Hltf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58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300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15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Maml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F33D3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806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5,163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45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Mbd6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962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33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41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Npas2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143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05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93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Pdgfc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63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01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44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Tcf12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8B596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406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14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66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Zbtb46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94E74" w:rsidRPr="00494E74" w:rsidRDefault="00790EB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14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788</w:t>
            </w:r>
          </w:p>
        </w:tc>
        <w:tc>
          <w:tcPr>
            <w:tcW w:w="1360" w:type="dxa"/>
            <w:gridSpan w:val="10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26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5012" w:type="dxa"/>
            <w:gridSpan w:val="15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Response to stress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Abp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B1282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507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383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64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Apex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8B596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92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82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29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Bbc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8B596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0770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88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25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Btc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605D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23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6,343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72E-04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asp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8B596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67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979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8,26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av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1940B7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89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711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99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Ccnf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8B596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49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587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16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d44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8B596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0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16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68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dc12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1940B7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828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926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38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olec10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F33D3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9447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859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34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yr6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8B596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007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836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90E-02</w:t>
            </w: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Elmod2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4548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984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98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Gas6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56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481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7,27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Huwe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026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28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84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Itgb3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416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368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24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Klk1b4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048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7,994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76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Lck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818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74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23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Met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295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508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37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Pdia2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191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001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44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frp5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612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44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02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Tnfrsf14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0979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6,136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09E-04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4732" w:type="dxa"/>
            <w:gridSpan w:val="7"/>
            <w:tcBorders>
              <w:top w:val="single" w:sz="4" w:space="0" w:color="auto"/>
            </w:tcBorders>
            <w:noWrap/>
            <w:hideMark/>
          </w:tcPr>
          <w:p w:rsidR="003E168B" w:rsidRPr="00712117" w:rsidRDefault="003E168B" w:rsidP="006A106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Immune response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lastRenderedPageBreak/>
              <w:t>C8a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0558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11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7,17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cl2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29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124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5,54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cl24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221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20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6,02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d276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657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5,451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17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d44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05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16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68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Fasl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03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200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71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H2-Q10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07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5,439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08E-04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Il2rg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86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831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6,27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Irf7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123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5,610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7,73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Ndrg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988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71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14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Nkx2-3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089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150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64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6728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9,183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78E-04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4725" w:type="dxa"/>
            <w:gridSpan w:val="6"/>
            <w:tcBorders>
              <w:top w:val="single" w:sz="4" w:space="0" w:color="auto"/>
            </w:tcBorders>
            <w:noWrap/>
            <w:hideMark/>
          </w:tcPr>
          <w:p w:rsidR="003E168B" w:rsidRPr="00712117" w:rsidRDefault="003E168B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Carbohydrate Metabolism</w:t>
            </w:r>
          </w:p>
        </w:tc>
        <w:tc>
          <w:tcPr>
            <w:tcW w:w="287" w:type="dxa"/>
            <w:gridSpan w:val="9"/>
          </w:tcPr>
          <w:p w:rsidR="003E168B" w:rsidRPr="00494E74" w:rsidRDefault="003E168B" w:rsidP="003E1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G6pdx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6D4B9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381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02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10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Gck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988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535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9,88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Hsd3b5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</w:tcPr>
          <w:p w:rsidR="003E168B" w:rsidRPr="00494E74" w:rsidRDefault="006D4B9B" w:rsidP="000605D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96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1,604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07E-04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4725" w:type="dxa"/>
            <w:gridSpan w:val="6"/>
            <w:tcBorders>
              <w:top w:val="single" w:sz="4" w:space="0" w:color="auto"/>
            </w:tcBorders>
            <w:noWrap/>
            <w:hideMark/>
          </w:tcPr>
          <w:p w:rsidR="003E168B" w:rsidRPr="00712117" w:rsidRDefault="003E168B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Lipid Metabolism</w:t>
            </w:r>
          </w:p>
        </w:tc>
        <w:tc>
          <w:tcPr>
            <w:tcW w:w="287" w:type="dxa"/>
            <w:gridSpan w:val="9"/>
          </w:tcPr>
          <w:p w:rsidR="003E168B" w:rsidRPr="00494E74" w:rsidRDefault="003E168B" w:rsidP="003E16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Aacs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E6546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894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616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87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Aadac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758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6,324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96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Acacb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E6546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705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598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65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Fabp5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592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12,945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5,80E-05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Gpam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32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964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44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Hsd17b2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E6546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86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44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42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Oxct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E6546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041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336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33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Plp1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23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814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5,86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Pnpla3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6939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7,097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78E-06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Pnpla5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772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4,746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85E-05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Ppard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015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300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6,95E-03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oat2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E6546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3920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332</w:t>
            </w:r>
          </w:p>
        </w:tc>
        <w:tc>
          <w:tcPr>
            <w:tcW w:w="108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24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rebf1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8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08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38E-02</w:t>
            </w:r>
          </w:p>
        </w:tc>
        <w:tc>
          <w:tcPr>
            <w:tcW w:w="280" w:type="dxa"/>
            <w:gridSpan w:val="8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5012" w:type="dxa"/>
            <w:gridSpan w:val="15"/>
            <w:noWrap/>
            <w:hideMark/>
          </w:tcPr>
          <w:p w:rsidR="00494E74" w:rsidRPr="00712117" w:rsidRDefault="00494E74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Extracellular Space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ol6a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6D4B9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3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81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08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Fbln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6D4B9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14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717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45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Ifna1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6D4B9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0396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22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00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Mup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6D4B9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42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09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06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pt1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7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82</w:t>
            </w:r>
          </w:p>
        </w:tc>
        <w:tc>
          <w:tcPr>
            <w:tcW w:w="1360" w:type="dxa"/>
            <w:gridSpan w:val="10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87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5012" w:type="dxa"/>
            <w:gridSpan w:val="15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Cytoskeleton organization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Acta2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7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027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92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Bmp5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F33D3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60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348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9,17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Cckar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2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979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97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Dctn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91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510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6,39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Dynll2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097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42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01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Rassf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678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60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41E-02</w:t>
            </w:r>
          </w:p>
        </w:tc>
      </w:tr>
      <w:tr w:rsidR="002B1282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B1282" w:rsidRPr="00494E74" w:rsidRDefault="002B1282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lastRenderedPageBreak/>
              <w:t>Svil</w:t>
            </w:r>
            <w:proofErr w:type="spellEnd"/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</w:tcPr>
          <w:p w:rsidR="002B1282" w:rsidRPr="00494E74" w:rsidRDefault="000C168E" w:rsidP="002B128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511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2B1282" w:rsidRPr="00494E74" w:rsidRDefault="002B1282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153</w:t>
            </w:r>
          </w:p>
        </w:tc>
        <w:tc>
          <w:tcPr>
            <w:tcW w:w="1360" w:type="dxa"/>
            <w:gridSpan w:val="10"/>
            <w:tcBorders>
              <w:bottom w:val="single" w:sz="4" w:space="0" w:color="auto"/>
            </w:tcBorders>
            <w:noWrap/>
            <w:hideMark/>
          </w:tcPr>
          <w:p w:rsidR="002B1282" w:rsidRPr="00494E74" w:rsidRDefault="002B1282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71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5012" w:type="dxa"/>
            <w:gridSpan w:val="15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Metabolic processes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Amd2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B1282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4158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177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80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Cacybp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605D3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01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5,510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6,55E-04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Itln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F33D3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429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337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8,20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Moxd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012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750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77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Npr3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16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189</w:t>
            </w:r>
          </w:p>
        </w:tc>
        <w:tc>
          <w:tcPr>
            <w:tcW w:w="1360" w:type="dxa"/>
            <w:gridSpan w:val="10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19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5012" w:type="dxa"/>
            <w:gridSpan w:val="15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Signal transduction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Arrdc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171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28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3,54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Epgn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920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698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31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Esr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0C168E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82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11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8,69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Git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6963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75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47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Ltbp4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07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15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5,20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Plxna2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4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553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89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Rab38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F33D3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433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157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9,77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Wfikkn2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850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477</w:t>
            </w:r>
          </w:p>
        </w:tc>
        <w:tc>
          <w:tcPr>
            <w:tcW w:w="1360" w:type="dxa"/>
            <w:gridSpan w:val="10"/>
            <w:tcBorders>
              <w:bottom w:val="single" w:sz="4" w:space="0" w:color="auto"/>
            </w:tcBorders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04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5012" w:type="dxa"/>
            <w:gridSpan w:val="15"/>
            <w:tcBorders>
              <w:top w:val="single" w:sz="4" w:space="0" w:color="auto"/>
            </w:tcBorders>
            <w:noWrap/>
            <w:hideMark/>
          </w:tcPr>
          <w:p w:rsidR="00494E74" w:rsidRPr="00712117" w:rsidRDefault="00494E74" w:rsidP="00494E74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712117">
              <w:rPr>
                <w:rFonts w:ascii="Calibri" w:eastAsia="Times New Roman" w:hAnsi="Calibri" w:cs="Times New Roman"/>
                <w:i/>
                <w:color w:val="000000"/>
              </w:rPr>
              <w:t>Miscelaneous</w:t>
            </w:r>
            <w:proofErr w:type="spellEnd"/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Apcs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19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84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72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ar2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F33D3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49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4,060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39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Cox6b2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3182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05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61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Dut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074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932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8,40E-03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Entpd6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1940B7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97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242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08E-02</w:t>
            </w:r>
          </w:p>
        </w:tc>
      </w:tr>
      <w:tr w:rsidR="00494E74" w:rsidRPr="00494E74" w:rsidTr="001840BE">
        <w:trPr>
          <w:trHeight w:val="285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Gm97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5923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240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92E-02</w:t>
            </w:r>
          </w:p>
        </w:tc>
      </w:tr>
      <w:tr w:rsidR="00494E74" w:rsidRPr="00494E74" w:rsidTr="001840BE">
        <w:trPr>
          <w:trHeight w:val="285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Klhdc9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874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735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44E-02</w:t>
            </w:r>
          </w:p>
        </w:tc>
      </w:tr>
      <w:tr w:rsidR="00494E74" w:rsidRPr="00494E74" w:rsidTr="001840BE">
        <w:trPr>
          <w:trHeight w:val="285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Klhl26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4378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31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18E-03</w:t>
            </w:r>
          </w:p>
        </w:tc>
      </w:tr>
      <w:tr w:rsidR="00494E74" w:rsidRPr="00494E74" w:rsidTr="001840BE">
        <w:trPr>
          <w:trHeight w:val="285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Lin37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1940B7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660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856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01E-02</w:t>
            </w:r>
          </w:p>
        </w:tc>
      </w:tr>
      <w:tr w:rsidR="00494E74" w:rsidRPr="00494E74" w:rsidTr="001840BE">
        <w:trPr>
          <w:trHeight w:val="285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Lrriq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F33D3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43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5,544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19E-02</w:t>
            </w:r>
          </w:p>
        </w:tc>
      </w:tr>
      <w:tr w:rsidR="00494E74" w:rsidRPr="00494E74" w:rsidTr="001840BE">
        <w:trPr>
          <w:trHeight w:val="285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Mst1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235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556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65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Mug2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B1282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37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3,781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41E-02</w:t>
            </w: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Olfr110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8325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923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2,12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Sema6a</w:t>
            </w:r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358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164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8,43E-03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68B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4E74">
              <w:rPr>
                <w:rFonts w:ascii="Calibri" w:eastAsia="Times New Roman" w:hAnsi="Calibri" w:cs="Times New Roman"/>
                <w:color w:val="000000"/>
              </w:rPr>
              <w:t>Strn</w:t>
            </w:r>
            <w:proofErr w:type="spellEnd"/>
          </w:p>
        </w:tc>
        <w:tc>
          <w:tcPr>
            <w:tcW w:w="1220" w:type="dxa"/>
            <w:gridSpan w:val="2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8980</w:t>
            </w:r>
          </w:p>
        </w:tc>
        <w:tc>
          <w:tcPr>
            <w:tcW w:w="1190" w:type="dxa"/>
            <w:noWrap/>
            <w:hideMark/>
          </w:tcPr>
          <w:p w:rsidR="003E168B" w:rsidRPr="00494E74" w:rsidRDefault="003E168B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829</w:t>
            </w:r>
          </w:p>
        </w:tc>
        <w:tc>
          <w:tcPr>
            <w:tcW w:w="1095" w:type="dxa"/>
            <w:gridSpan w:val="4"/>
            <w:noWrap/>
            <w:hideMark/>
          </w:tcPr>
          <w:p w:rsidR="003E168B" w:rsidRPr="00494E74" w:rsidRDefault="003E168B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1,88E-02</w:t>
            </w:r>
          </w:p>
        </w:tc>
        <w:tc>
          <w:tcPr>
            <w:tcW w:w="265" w:type="dxa"/>
            <w:gridSpan w:val="6"/>
          </w:tcPr>
          <w:p w:rsidR="003E168B" w:rsidRPr="00494E74" w:rsidRDefault="003E168B" w:rsidP="003E16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Trip13</w:t>
            </w:r>
          </w:p>
        </w:tc>
        <w:tc>
          <w:tcPr>
            <w:tcW w:w="1220" w:type="dxa"/>
            <w:gridSpan w:val="2"/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716</w:t>
            </w:r>
          </w:p>
        </w:tc>
        <w:tc>
          <w:tcPr>
            <w:tcW w:w="1190" w:type="dxa"/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678</w:t>
            </w:r>
          </w:p>
        </w:tc>
        <w:tc>
          <w:tcPr>
            <w:tcW w:w="1360" w:type="dxa"/>
            <w:gridSpan w:val="10"/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71E-02</w:t>
            </w:r>
          </w:p>
        </w:tc>
      </w:tr>
      <w:tr w:rsidR="00494E74" w:rsidRPr="00494E74" w:rsidTr="001840BE">
        <w:trPr>
          <w:trHeight w:val="300"/>
          <w:jc w:val="center"/>
        </w:trPr>
        <w:tc>
          <w:tcPr>
            <w:tcW w:w="1242" w:type="dxa"/>
            <w:gridSpan w:val="2"/>
            <w:tcBorders>
              <w:bottom w:val="single" w:sz="18" w:space="0" w:color="auto"/>
            </w:tcBorders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Ugt1a2</w:t>
            </w:r>
          </w:p>
        </w:tc>
        <w:tc>
          <w:tcPr>
            <w:tcW w:w="1220" w:type="dxa"/>
            <w:gridSpan w:val="2"/>
            <w:tcBorders>
              <w:bottom w:val="single" w:sz="18" w:space="0" w:color="auto"/>
            </w:tcBorders>
            <w:noWrap/>
            <w:hideMark/>
          </w:tcPr>
          <w:p w:rsidR="00494E74" w:rsidRPr="00494E74" w:rsidRDefault="002A4298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236</w:t>
            </w:r>
          </w:p>
        </w:tc>
        <w:tc>
          <w:tcPr>
            <w:tcW w:w="1190" w:type="dxa"/>
            <w:tcBorders>
              <w:bottom w:val="single" w:sz="18" w:space="0" w:color="auto"/>
            </w:tcBorders>
            <w:noWrap/>
            <w:hideMark/>
          </w:tcPr>
          <w:p w:rsidR="00494E74" w:rsidRPr="00494E74" w:rsidRDefault="00494E74" w:rsidP="00494E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-2,018</w:t>
            </w:r>
          </w:p>
        </w:tc>
        <w:tc>
          <w:tcPr>
            <w:tcW w:w="1360" w:type="dxa"/>
            <w:gridSpan w:val="10"/>
            <w:tcBorders>
              <w:bottom w:val="single" w:sz="18" w:space="0" w:color="auto"/>
            </w:tcBorders>
            <w:noWrap/>
            <w:hideMark/>
          </w:tcPr>
          <w:p w:rsidR="00494E74" w:rsidRPr="00494E74" w:rsidRDefault="00494E74" w:rsidP="00494E74">
            <w:pPr>
              <w:rPr>
                <w:rFonts w:ascii="Calibri" w:eastAsia="Times New Roman" w:hAnsi="Calibri" w:cs="Times New Roman"/>
                <w:color w:val="000000"/>
              </w:rPr>
            </w:pPr>
            <w:r w:rsidRPr="00494E74">
              <w:rPr>
                <w:rFonts w:ascii="Calibri" w:eastAsia="Times New Roman" w:hAnsi="Calibri" w:cs="Times New Roman"/>
                <w:color w:val="000000"/>
              </w:rPr>
              <w:t>4,77E-02</w:t>
            </w:r>
          </w:p>
        </w:tc>
      </w:tr>
    </w:tbl>
    <w:p w:rsidR="004A5464" w:rsidRDefault="004A5464">
      <w:pPr>
        <w:sectPr w:rsidR="004A5464" w:rsidSect="0071211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94E74" w:rsidRDefault="00494E74"/>
    <w:sectPr w:rsidR="00494E74" w:rsidSect="0071211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B4F"/>
    <w:rsid w:val="000605D3"/>
    <w:rsid w:val="000C168E"/>
    <w:rsid w:val="00143DAB"/>
    <w:rsid w:val="001840BE"/>
    <w:rsid w:val="001940B7"/>
    <w:rsid w:val="001F052C"/>
    <w:rsid w:val="002A22A8"/>
    <w:rsid w:val="002A4298"/>
    <w:rsid w:val="002B1282"/>
    <w:rsid w:val="003029F1"/>
    <w:rsid w:val="00377399"/>
    <w:rsid w:val="003A03DF"/>
    <w:rsid w:val="003E168B"/>
    <w:rsid w:val="00491101"/>
    <w:rsid w:val="00494E74"/>
    <w:rsid w:val="004A5464"/>
    <w:rsid w:val="00566B4F"/>
    <w:rsid w:val="006A1063"/>
    <w:rsid w:val="006D4B9B"/>
    <w:rsid w:val="00712117"/>
    <w:rsid w:val="00734935"/>
    <w:rsid w:val="00772CDC"/>
    <w:rsid w:val="00790EB3"/>
    <w:rsid w:val="008B5963"/>
    <w:rsid w:val="00A21DB7"/>
    <w:rsid w:val="00DF3A82"/>
    <w:rsid w:val="00E27719"/>
    <w:rsid w:val="00E6546B"/>
    <w:rsid w:val="00E70C70"/>
    <w:rsid w:val="00F16BD1"/>
    <w:rsid w:val="00F3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1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6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</dc:creator>
  <cp:lastModifiedBy>Real, Francis Frank</cp:lastModifiedBy>
  <cp:revision>12</cp:revision>
  <dcterms:created xsi:type="dcterms:W3CDTF">2013-04-19T16:12:00Z</dcterms:created>
  <dcterms:modified xsi:type="dcterms:W3CDTF">2014-03-05T21:51:00Z</dcterms:modified>
</cp:coreProperties>
</file>